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224EB" w14:textId="0160BCE7" w:rsidR="003C2B75" w:rsidRPr="00E60818" w:rsidRDefault="004C3F9B" w:rsidP="004C3F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0818">
        <w:rPr>
          <w:rFonts w:ascii="Times New Roman" w:hAnsi="Times New Roman" w:cs="Times New Roman"/>
          <w:b/>
          <w:bCs/>
          <w:sz w:val="24"/>
          <w:szCs w:val="24"/>
        </w:rPr>
        <w:t>Supplemental table 1. The</w:t>
      </w:r>
      <w:r w:rsidRPr="00E608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rgeting sequence of the </w:t>
      </w:r>
      <w:proofErr w:type="spellStart"/>
      <w:r w:rsidRPr="00E60818">
        <w:rPr>
          <w:rFonts w:ascii="Times New Roman" w:eastAsia="宋体" w:hAnsi="Times New Roman" w:cs="Times New Roman"/>
          <w:b/>
          <w:bCs/>
          <w:sz w:val="24"/>
          <w:szCs w:val="24"/>
        </w:rPr>
        <w:t>shRNAs</w:t>
      </w:r>
      <w:proofErr w:type="spellEnd"/>
      <w:r w:rsidRPr="00E608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primers for </w:t>
      </w:r>
      <w:r w:rsidRPr="00E60818">
        <w:rPr>
          <w:rFonts w:ascii="Times New Roman" w:hAnsi="Times New Roman" w:cs="Times New Roman"/>
          <w:b/>
          <w:bCs/>
          <w:sz w:val="24"/>
          <w:szCs w:val="24"/>
        </w:rPr>
        <w:t>plasmid construction</w:t>
      </w:r>
    </w:p>
    <w:tbl>
      <w:tblPr>
        <w:tblStyle w:val="a7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956"/>
        <w:gridCol w:w="6544"/>
      </w:tblGrid>
      <w:tr w:rsidR="00A61134" w:rsidRPr="00E60818" w14:paraId="72CA6720" w14:textId="77777777" w:rsidTr="00E60818">
        <w:trPr>
          <w:jc w:val="center"/>
        </w:trPr>
        <w:tc>
          <w:tcPr>
            <w:tcW w:w="1956" w:type="dxa"/>
            <w:vAlign w:val="center"/>
          </w:tcPr>
          <w:p w14:paraId="3CD7CC24" w14:textId="345C88B8" w:rsidR="00A61134" w:rsidRPr="00E60818" w:rsidRDefault="00A61134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Ctrl-targeting-sequence</w:t>
            </w:r>
          </w:p>
        </w:tc>
        <w:tc>
          <w:tcPr>
            <w:tcW w:w="6544" w:type="dxa"/>
            <w:vAlign w:val="center"/>
          </w:tcPr>
          <w:p w14:paraId="3DBF6675" w14:textId="042F7409" w:rsidR="00A61134" w:rsidRPr="00E60818" w:rsidRDefault="00A61134" w:rsidP="00537EE8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5′</w:t>
            </w: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4C3F9B" w:rsidRPr="00E60818" w14:paraId="1C8DBD36" w14:textId="77777777" w:rsidTr="00E60818">
        <w:trPr>
          <w:jc w:val="center"/>
        </w:trPr>
        <w:tc>
          <w:tcPr>
            <w:tcW w:w="1956" w:type="dxa"/>
            <w:vAlign w:val="center"/>
          </w:tcPr>
          <w:p w14:paraId="47948ABE" w14:textId="34C80669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Ctrl-F</w:t>
            </w:r>
          </w:p>
        </w:tc>
        <w:tc>
          <w:tcPr>
            <w:tcW w:w="6544" w:type="dxa"/>
            <w:vAlign w:val="center"/>
          </w:tcPr>
          <w:p w14:paraId="4A37F049" w14:textId="77777777" w:rsidR="00E60818" w:rsidRDefault="004C3F9B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4"/>
            <w:bookmarkStart w:id="1" w:name="OLE_LINK35"/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5′</w:t>
            </w:r>
            <w:bookmarkEnd w:id="0"/>
            <w:bookmarkEnd w:id="1"/>
            <w:r w:rsidR="00A61134"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-</w:t>
            </w:r>
            <w:r w:rsidR="00A61134" w:rsidRPr="00E60818">
              <w:rPr>
                <w:rFonts w:ascii="Times New Roman" w:hAnsi="Times New Roman" w:cs="Times New Roman"/>
                <w:sz w:val="24"/>
                <w:szCs w:val="24"/>
              </w:rPr>
              <w:t>GATCCGTTCTCCGAACGTGTCACGTAATTCAAGAG</w:t>
            </w:r>
          </w:p>
          <w:p w14:paraId="6F18915E" w14:textId="618ECB96" w:rsidR="004C3F9B" w:rsidRPr="00E60818" w:rsidRDefault="00A61134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ATTACGTGACACGTTCGGAGAATTTTTTC</w:t>
            </w:r>
            <w:bookmarkStart w:id="2" w:name="OLE_LINK36"/>
            <w:bookmarkStart w:id="3" w:name="OLE_LINK37"/>
            <w:r w:rsidR="004C3F9B"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-3′</w:t>
            </w:r>
            <w:bookmarkEnd w:id="2"/>
            <w:bookmarkEnd w:id="3"/>
          </w:p>
        </w:tc>
      </w:tr>
      <w:tr w:rsidR="004C3F9B" w:rsidRPr="00E60818" w14:paraId="65B1551E" w14:textId="77777777" w:rsidTr="00E60818">
        <w:trPr>
          <w:jc w:val="center"/>
        </w:trPr>
        <w:tc>
          <w:tcPr>
            <w:tcW w:w="1956" w:type="dxa"/>
            <w:vAlign w:val="center"/>
          </w:tcPr>
          <w:p w14:paraId="04A0700D" w14:textId="3D1FAF54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Ctrl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4" w:type="dxa"/>
            <w:vAlign w:val="center"/>
          </w:tcPr>
          <w:p w14:paraId="1B975B74" w14:textId="3625C1F6" w:rsidR="00E60818" w:rsidRDefault="004C3F9B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sz w:val="24"/>
                <w:szCs w:val="24"/>
              </w:rPr>
              <w:t>AATTGAAAAAATTCTCCGAACGTGTCACGTAATCT</w:t>
            </w:r>
          </w:p>
          <w:p w14:paraId="4093159F" w14:textId="2C7C4312" w:rsidR="004C3F9B" w:rsidRPr="00E60818" w:rsidRDefault="00A61134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CTTGAATTACGTGACACGTTCGGAGAACG</w:t>
            </w:r>
            <w:r w:rsidR="004C3F9B"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4C3F9B" w:rsidRPr="00E60818" w14:paraId="77E9563F" w14:textId="77777777" w:rsidTr="00E60818">
        <w:trPr>
          <w:jc w:val="center"/>
        </w:trPr>
        <w:tc>
          <w:tcPr>
            <w:tcW w:w="1956" w:type="dxa"/>
            <w:vAlign w:val="center"/>
          </w:tcPr>
          <w:p w14:paraId="5F1B505D" w14:textId="503A51B3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3"/>
            <w:bookmarkStart w:id="5" w:name="OLE_LINK24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 xml:space="preserve">sh-MCM8-1- 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  <w:bookmarkEnd w:id="4"/>
            <w:bookmarkEnd w:id="5"/>
          </w:p>
        </w:tc>
        <w:tc>
          <w:tcPr>
            <w:tcW w:w="6544" w:type="dxa"/>
            <w:vAlign w:val="center"/>
          </w:tcPr>
          <w:p w14:paraId="35E6F247" w14:textId="311C79E0" w:rsidR="004C3F9B" w:rsidRPr="00E60818" w:rsidRDefault="004C3F9B" w:rsidP="00A61134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AGCTCTCCTTTGATTGAGAAGATT</w:t>
            </w:r>
            <w:r w:rsidR="00A61134"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-3</w:t>
            </w:r>
            <w:r w:rsidRPr="00E60818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′</w:t>
            </w:r>
          </w:p>
        </w:tc>
      </w:tr>
      <w:tr w:rsidR="004C3F9B" w:rsidRPr="00E60818" w14:paraId="3E9DBE21" w14:textId="77777777" w:rsidTr="00E60818">
        <w:trPr>
          <w:jc w:val="center"/>
        </w:trPr>
        <w:tc>
          <w:tcPr>
            <w:tcW w:w="1956" w:type="dxa"/>
            <w:vAlign w:val="center"/>
          </w:tcPr>
          <w:p w14:paraId="4D9EA187" w14:textId="691BE05C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25"/>
            <w:bookmarkStart w:id="7" w:name="OLE_LINK26"/>
            <w:bookmarkStart w:id="8" w:name="OLE_LINK27"/>
            <w:bookmarkStart w:id="9" w:name="OLE_LINK28"/>
            <w:bookmarkStart w:id="10" w:name="OLE_LINK29"/>
            <w:bookmarkStart w:id="11" w:name="_Hlk52026895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bookmarkEnd w:id="6"/>
            <w:bookmarkEnd w:id="7"/>
            <w:bookmarkEnd w:id="8"/>
            <w:bookmarkEnd w:id="9"/>
            <w:bookmarkEnd w:id="10"/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4" w:type="dxa"/>
            <w:vAlign w:val="center"/>
          </w:tcPr>
          <w:p w14:paraId="38B438E4" w14:textId="3725683B" w:rsidR="00E60818" w:rsidRDefault="004C3F9B" w:rsidP="00537EE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</w:t>
            </w:r>
            <w:r w:rsidR="00A61134"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GTAGCTCTCCTTTGATTGAGAAGATT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  <w:p w14:paraId="0C15E278" w14:textId="35579CEB" w:rsidR="004C3F9B" w:rsidRPr="00E60818" w:rsidRDefault="00A61134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</w:t>
            </w:r>
            <w:r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ATCTTCTCAATCAAAGGAGAGCTA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TG</w:t>
            </w:r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4E90E0AB" w14:textId="77777777" w:rsidTr="00E60818">
        <w:trPr>
          <w:jc w:val="center"/>
        </w:trPr>
        <w:tc>
          <w:tcPr>
            <w:tcW w:w="1956" w:type="dxa"/>
            <w:vAlign w:val="center"/>
          </w:tcPr>
          <w:p w14:paraId="4493DC18" w14:textId="799A2F1E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1-R</w:t>
            </w:r>
          </w:p>
        </w:tc>
        <w:tc>
          <w:tcPr>
            <w:tcW w:w="6544" w:type="dxa"/>
            <w:vAlign w:val="center"/>
          </w:tcPr>
          <w:p w14:paraId="425D8E42" w14:textId="77777777" w:rsidR="00E60818" w:rsidRDefault="004C3F9B" w:rsidP="00537EE8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AAAAAA</w:t>
            </w:r>
            <w:r w:rsidR="00A61134"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AGCTCTCCTTTGATTGAGAAGA</w:t>
            </w:r>
          </w:p>
          <w:p w14:paraId="04A87B5A" w14:textId="7C96DB07" w:rsidR="004C3F9B" w:rsidRPr="00E60818" w:rsidRDefault="00A61134" w:rsidP="0053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TT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G</w:t>
            </w:r>
            <w:r w:rsidRPr="00E60818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ATCTTCTCAATCAAAGGAGAGCTAC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bookmarkEnd w:id="11"/>
      <w:tr w:rsidR="004C3F9B" w:rsidRPr="00E60818" w14:paraId="50963B84" w14:textId="77777777" w:rsidTr="00E60818">
        <w:trPr>
          <w:jc w:val="center"/>
        </w:trPr>
        <w:tc>
          <w:tcPr>
            <w:tcW w:w="1956" w:type="dxa"/>
            <w:vAlign w:val="center"/>
          </w:tcPr>
          <w:p w14:paraId="2707EA12" w14:textId="05E7E06C" w:rsidR="004C3F9B" w:rsidRPr="00E60818" w:rsidRDefault="004C3F9B" w:rsidP="0053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 targeting sequence</w:t>
            </w:r>
          </w:p>
        </w:tc>
        <w:tc>
          <w:tcPr>
            <w:tcW w:w="6544" w:type="dxa"/>
            <w:vAlign w:val="center"/>
          </w:tcPr>
          <w:p w14:paraId="75AB883B" w14:textId="542BF4B5" w:rsidR="004C3F9B" w:rsidRPr="00E60818" w:rsidRDefault="004C3F9B" w:rsidP="00983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="00A61134" w:rsidRPr="00E608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1134"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CATGGAGCAGCAAAGTATTAGTCTT</w:t>
            </w:r>
            <w:r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7FEA927A" w14:textId="77777777" w:rsidTr="00E60818">
        <w:trPr>
          <w:jc w:val="center"/>
        </w:trPr>
        <w:tc>
          <w:tcPr>
            <w:tcW w:w="1956" w:type="dxa"/>
            <w:vAlign w:val="center"/>
          </w:tcPr>
          <w:p w14:paraId="2E760900" w14:textId="3955533A" w:rsidR="004C3F9B" w:rsidRPr="00E60818" w:rsidRDefault="004C3F9B" w:rsidP="004C3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4" w:type="dxa"/>
            <w:vAlign w:val="center"/>
          </w:tcPr>
          <w:p w14:paraId="72514463" w14:textId="52711D1B" w:rsidR="00E60818" w:rsidRDefault="004C3F9B" w:rsidP="004C3F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bookmarkStart w:id="12" w:name="OLE_LINK52"/>
            <w:bookmarkStart w:id="13" w:name="OLE_LINK53"/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</w:t>
            </w:r>
            <w:r w:rsidR="00A61134"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GCATGGAGCAGCAAAGTATTAGTCTT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</w:t>
            </w:r>
          </w:p>
          <w:p w14:paraId="2CC796A2" w14:textId="587679D0" w:rsidR="004C3F9B" w:rsidRPr="00E60818" w:rsidRDefault="00A61134" w:rsidP="004C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</w:t>
            </w:r>
            <w:r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AAGACTAATACTTTGCTGCTCCATG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TG</w:t>
            </w:r>
            <w:bookmarkEnd w:id="12"/>
            <w:bookmarkEnd w:id="13"/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629BA904" w14:textId="77777777" w:rsidTr="00E60818">
        <w:trPr>
          <w:jc w:val="center"/>
        </w:trPr>
        <w:tc>
          <w:tcPr>
            <w:tcW w:w="1956" w:type="dxa"/>
            <w:vAlign w:val="center"/>
          </w:tcPr>
          <w:p w14:paraId="65023E8D" w14:textId="1495DFE1" w:rsidR="004C3F9B" w:rsidRPr="00E60818" w:rsidRDefault="004C3F9B" w:rsidP="004C3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4" w:type="dxa"/>
            <w:vAlign w:val="center"/>
          </w:tcPr>
          <w:p w14:paraId="11FF307E" w14:textId="2C0EE4ED" w:rsidR="00E60818" w:rsidRDefault="004C3F9B" w:rsidP="004C3F9B">
            <w:pPr>
              <w:rPr>
                <w:rFonts w:ascii="Times New Roman" w:hAnsi="Times New Roman" w:cs="Times New Roman"/>
                <w:color w:val="FF00FF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AAAAAA</w:t>
            </w:r>
            <w:r w:rsidR="00A61134"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CATGGAGCAGCAAAGTATTAGTC</w:t>
            </w:r>
          </w:p>
          <w:p w14:paraId="3F455A08" w14:textId="32B983B9" w:rsidR="004C3F9B" w:rsidRPr="00E60818" w:rsidRDefault="00A61134" w:rsidP="004C3F9B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TT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G</w:t>
            </w:r>
            <w:r w:rsidRPr="00E60818">
              <w:rPr>
                <w:rFonts w:ascii="Times New Roman" w:hAnsi="Times New Roman" w:cs="Times New Roman"/>
                <w:color w:val="FF00FF"/>
                <w:sz w:val="24"/>
                <w:szCs w:val="24"/>
              </w:rPr>
              <w:t>AAGACTAATACTTTGCTGCTCCATGC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5F375287" w14:textId="77777777" w:rsidTr="00E60818">
        <w:trPr>
          <w:jc w:val="center"/>
        </w:trPr>
        <w:tc>
          <w:tcPr>
            <w:tcW w:w="1956" w:type="dxa"/>
            <w:vAlign w:val="center"/>
          </w:tcPr>
          <w:p w14:paraId="08AFDC91" w14:textId="0B7C2915" w:rsidR="004C3F9B" w:rsidRPr="00E60818" w:rsidRDefault="004C3F9B" w:rsidP="004C3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 targeting sequence</w:t>
            </w:r>
          </w:p>
        </w:tc>
        <w:tc>
          <w:tcPr>
            <w:tcW w:w="6544" w:type="dxa"/>
            <w:vAlign w:val="center"/>
          </w:tcPr>
          <w:p w14:paraId="5DAD5F8B" w14:textId="342C8C4B" w:rsidR="004C3F9B" w:rsidRPr="00E60818" w:rsidRDefault="004C3F9B" w:rsidP="00E60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 w:rsidR="00A61134" w:rsidRPr="00E608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14" w:name="OLE_LINK57"/>
            <w:bookmarkStart w:id="15" w:name="OLE_LINK58"/>
            <w:r w:rsidR="00A61134" w:rsidRPr="00E608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CTGGTACTTGGTGATCAAGGTAT</w:t>
            </w:r>
            <w:bookmarkEnd w:id="14"/>
            <w:bookmarkEnd w:id="15"/>
            <w:r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6F51E05F" w14:textId="77777777" w:rsidTr="00E60818">
        <w:trPr>
          <w:jc w:val="center"/>
        </w:trPr>
        <w:tc>
          <w:tcPr>
            <w:tcW w:w="1956" w:type="dxa"/>
            <w:vAlign w:val="center"/>
          </w:tcPr>
          <w:p w14:paraId="6865E89F" w14:textId="6498B52F" w:rsidR="004C3F9B" w:rsidRPr="00E60818" w:rsidRDefault="004C3F9B" w:rsidP="004C3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44" w:type="dxa"/>
          </w:tcPr>
          <w:p w14:paraId="5E156BE5" w14:textId="17B393DF" w:rsidR="00E60818" w:rsidRDefault="004C3F9B" w:rsidP="004C3F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</w:t>
            </w:r>
            <w:r w:rsidR="00A61134" w:rsidRPr="00E608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CTGGTACTTGGTGATCAAGGTAT</w:t>
            </w:r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</w:t>
            </w:r>
          </w:p>
          <w:p w14:paraId="37BD2C1B" w14:textId="5F3CA255" w:rsidR="004C3F9B" w:rsidRPr="00E60818" w:rsidRDefault="00A61134" w:rsidP="004C3F9B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</w:t>
            </w:r>
            <w:r w:rsidRPr="00E608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ACCTTGATCACCAAGTACCAGGG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TTG</w:t>
            </w:r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4C3F9B" w:rsidRPr="00E60818" w14:paraId="094F6DD8" w14:textId="77777777" w:rsidTr="00E60818">
        <w:trPr>
          <w:jc w:val="center"/>
        </w:trPr>
        <w:tc>
          <w:tcPr>
            <w:tcW w:w="1956" w:type="dxa"/>
            <w:vAlign w:val="center"/>
          </w:tcPr>
          <w:p w14:paraId="3319912D" w14:textId="2EDEF919" w:rsidR="004C3F9B" w:rsidRPr="00E60818" w:rsidRDefault="004C3F9B" w:rsidP="004C3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sh-MCM8-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44" w:type="dxa"/>
          </w:tcPr>
          <w:p w14:paraId="03287B21" w14:textId="5A3E00DA" w:rsidR="00E60818" w:rsidRDefault="004C3F9B" w:rsidP="004C3F9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bookmarkStart w:id="16" w:name="OLE_LINK62"/>
            <w:bookmarkStart w:id="17" w:name="OLE_LINK63"/>
            <w:r w:rsidR="00A61134"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AAAAAA</w:t>
            </w:r>
            <w:r w:rsidR="00A61134" w:rsidRPr="00E608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CTGGTACTTGGTGATCAAGGTAT</w:t>
            </w:r>
          </w:p>
          <w:p w14:paraId="06D3E045" w14:textId="56A6DB75" w:rsidR="004C3F9B" w:rsidRPr="00E60818" w:rsidRDefault="00A61134" w:rsidP="004C3F9B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</w:pP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TGAA</w:t>
            </w:r>
            <w:r w:rsidRPr="00E608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ACCTTGATCACCAAGTACCAGGGC</w:t>
            </w:r>
            <w:r w:rsidRPr="00E608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bookmarkEnd w:id="16"/>
            <w:bookmarkEnd w:id="17"/>
            <w:r w:rsidR="004C3F9B" w:rsidRPr="00E60818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r w:rsidR="004C3F9B" w:rsidRPr="00E6081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</w:tbl>
    <w:p w14:paraId="59BD207F" w14:textId="77777777" w:rsidR="004C3F9B" w:rsidRPr="00E60818" w:rsidRDefault="004C3F9B" w:rsidP="00353908">
      <w:pPr>
        <w:rPr>
          <w:rFonts w:ascii="Times New Roman" w:hAnsi="Times New Roman" w:cs="Times New Roman"/>
          <w:sz w:val="24"/>
          <w:szCs w:val="24"/>
        </w:rPr>
      </w:pPr>
    </w:p>
    <w:sectPr w:rsidR="004C3F9B" w:rsidRPr="00E60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AAEDD" w14:textId="77777777" w:rsidR="006F0E7E" w:rsidRDefault="006F0E7E" w:rsidP="004C3F9B">
      <w:pPr>
        <w:spacing w:after="0"/>
      </w:pPr>
      <w:r>
        <w:separator/>
      </w:r>
    </w:p>
  </w:endnote>
  <w:endnote w:type="continuationSeparator" w:id="0">
    <w:p w14:paraId="168DF0C9" w14:textId="77777777" w:rsidR="006F0E7E" w:rsidRDefault="006F0E7E" w:rsidP="004C3F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DEAB8" w14:textId="77777777" w:rsidR="006F0E7E" w:rsidRDefault="006F0E7E" w:rsidP="004C3F9B">
      <w:pPr>
        <w:spacing w:after="0"/>
      </w:pPr>
      <w:r>
        <w:separator/>
      </w:r>
    </w:p>
  </w:footnote>
  <w:footnote w:type="continuationSeparator" w:id="0">
    <w:p w14:paraId="04E9F5DF" w14:textId="77777777" w:rsidR="006F0E7E" w:rsidRDefault="006F0E7E" w:rsidP="004C3F9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35"/>
    <w:rsid w:val="00353908"/>
    <w:rsid w:val="003C2B75"/>
    <w:rsid w:val="004C3F9B"/>
    <w:rsid w:val="006F0E7E"/>
    <w:rsid w:val="009830CD"/>
    <w:rsid w:val="00A61134"/>
    <w:rsid w:val="00AE0235"/>
    <w:rsid w:val="00C00B6C"/>
    <w:rsid w:val="00E6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F9E15"/>
  <w15:chartTrackingRefBased/>
  <w15:docId w15:val="{75B6087A-12E1-405A-AEF8-12B11BDC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9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F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F9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F9B"/>
    <w:rPr>
      <w:sz w:val="18"/>
      <w:szCs w:val="18"/>
    </w:rPr>
  </w:style>
  <w:style w:type="table" w:styleId="a7">
    <w:name w:val="Table Grid"/>
    <w:basedOn w:val="a1"/>
    <w:uiPriority w:val="39"/>
    <w:rsid w:val="004C3F9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奋</dc:creator>
  <cp:keywords/>
  <dc:description/>
  <cp:lastModifiedBy>曾 奋</cp:lastModifiedBy>
  <cp:revision>7</cp:revision>
  <dcterms:created xsi:type="dcterms:W3CDTF">2020-09-26T07:29:00Z</dcterms:created>
  <dcterms:modified xsi:type="dcterms:W3CDTF">2020-09-26T07:43:00Z</dcterms:modified>
</cp:coreProperties>
</file>